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9A5" w:rsidRPr="009159A5" w:rsidRDefault="009159A5">
      <w:pPr>
        <w:rPr>
          <w:rFonts w:asciiTheme="minorHAnsi" w:hAnsiTheme="minorHAnsi" w:cstheme="minorHAnsi"/>
          <w:b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</w:t>
      </w:r>
      <w:r w:rsidRPr="009159A5">
        <w:rPr>
          <w:sz w:val="24"/>
        </w:rPr>
        <w:t xml:space="preserve"> </w:t>
      </w:r>
      <w:r w:rsidR="00F97B5B">
        <w:rPr>
          <w:rFonts w:asciiTheme="minorHAnsi" w:hAnsiTheme="minorHAnsi" w:cstheme="minorHAnsi"/>
          <w:b/>
          <w:sz w:val="24"/>
        </w:rPr>
        <w:t xml:space="preserve">        Theme 4</w:t>
      </w:r>
    </w:p>
    <w:p w:rsidR="009159A5" w:rsidRDefault="009159A5"/>
    <w:p w:rsidR="001D20CD" w:rsidRDefault="00A037BE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F7234BB" wp14:editId="4B5DAF8B">
                <wp:simplePos x="0" y="0"/>
                <wp:positionH relativeFrom="column">
                  <wp:posOffset>1860550</wp:posOffset>
                </wp:positionH>
                <wp:positionV relativeFrom="paragraph">
                  <wp:posOffset>2797810</wp:posOffset>
                </wp:positionV>
                <wp:extent cx="1212850" cy="946150"/>
                <wp:effectExtent l="0" t="0" r="25400" b="2540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2850" cy="946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AB596F" w:rsidP="009159A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Trust in the clinician’s experti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F7234BB" id="Rounded Rectangle 18" o:spid="_x0000_s1026" style="position:absolute;margin-left:146.5pt;margin-top:220.3pt;width:95.5pt;height:74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" fillcolor="window" strokecolor="#41719c" strokeweight="1pt">
                <v:stroke joinstyle="miter"/>
                <v:textbox>
                  <w:txbxContent>
                    <w:p w:rsidR="009159A5" w:rsidRPr="007D3C80" w:rsidRDefault="00AB596F" w:rsidP="009159A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Trust in the clinician’s expertise</w:t>
                      </w:r>
                    </w:p>
                  </w:txbxContent>
                </v:textbox>
              </v:roundrect>
            </w:pict>
          </mc:Fallback>
        </mc:AlternateContent>
      </w:r>
      <w:r w:rsidR="00AB596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D68BAB2" wp14:editId="75CF1C06">
                <wp:simplePos x="0" y="0"/>
                <wp:positionH relativeFrom="column">
                  <wp:posOffset>615950</wp:posOffset>
                </wp:positionH>
                <wp:positionV relativeFrom="paragraph">
                  <wp:posOffset>2797810</wp:posOffset>
                </wp:positionV>
                <wp:extent cx="1155700" cy="914400"/>
                <wp:effectExtent l="0" t="0" r="25400" b="19050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7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AB596F" w:rsidP="00AB596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AB596F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Attempting to reassure despite diagnostic uncertain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FB1506" id="Rounded Rectangle 20" o:spid="_x0000_s1026" style="position:absolute;margin-left:48.5pt;margin-top:220.3pt;width:91pt;height:1in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" fillcolor="window" strokecolor="#41719c" strokeweight="1pt">
                <v:stroke joinstyle="miter"/>
                <v:textbox>
                  <w:txbxContent>
                    <w:p w:rsidR="009159A5" w:rsidRPr="007D3C80" w:rsidRDefault="00AB596F" w:rsidP="00AB596F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AB596F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Attempting to reassure despite diagnostic uncertainty</w:t>
                      </w:r>
                    </w:p>
                  </w:txbxContent>
                </v:textbox>
              </v:roundrect>
            </w:pict>
          </mc:Fallback>
        </mc:AlternateContent>
      </w:r>
      <w:r w:rsidR="00AB596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572F875" wp14:editId="46B27818">
                <wp:simplePos x="0" y="0"/>
                <wp:positionH relativeFrom="column">
                  <wp:posOffset>5048250</wp:posOffset>
                </wp:positionH>
                <wp:positionV relativeFrom="paragraph">
                  <wp:posOffset>2893060</wp:posOffset>
                </wp:positionV>
                <wp:extent cx="1257300" cy="869950"/>
                <wp:effectExtent l="0" t="0" r="19050" b="25400"/>
                <wp:wrapNone/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300" cy="869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AB596F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tient anxiety</w:t>
                            </w:r>
                            <w:r w:rsidR="00A64FB2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that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pain indicat</w:t>
                            </w:r>
                            <w:r w:rsidR="00A64FB2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es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something serio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9BC0ED" id="Rounded Rectangle 21" o:spid="_x0000_s1027" style="position:absolute;margin-left:397.5pt;margin-top:227.8pt;width:99pt;height:68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" fillcolor="window" strokecolor="#41719c" strokeweight="1pt">
                <v:stroke joinstyle="miter"/>
                <v:textbox>
                  <w:txbxContent>
                    <w:p w:rsidR="007D3C80" w:rsidRPr="007D3C80" w:rsidRDefault="00AB596F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tient anxiety</w:t>
                      </w:r>
                      <w:r w:rsidR="00A64FB2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that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pain indicat</w:t>
                      </w:r>
                      <w:r w:rsidR="00A64FB2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es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something serious</w:t>
                      </w:r>
                    </w:p>
                  </w:txbxContent>
                </v:textbox>
              </v:roundrect>
            </w:pict>
          </mc:Fallback>
        </mc:AlternateContent>
      </w:r>
      <w:r w:rsidR="00AB596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7B61785" wp14:editId="2FB12B40">
                <wp:simplePos x="0" y="0"/>
                <wp:positionH relativeFrom="column">
                  <wp:posOffset>7969250</wp:posOffset>
                </wp:positionH>
                <wp:positionV relativeFrom="paragraph">
                  <wp:posOffset>2905760</wp:posOffset>
                </wp:positionV>
                <wp:extent cx="1250950" cy="857250"/>
                <wp:effectExtent l="0" t="0" r="25400" b="1905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AB596F" w:rsidP="00711EF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Clinicians did not identify </w:t>
                            </w:r>
                            <w:r w:rsidR="00C279A8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patient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concerns about serious patholog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B61785" id="Rounded Rectangle 17" o:spid="_x0000_s1029" style="position:absolute;margin-left:627.5pt;margin-top:228.8pt;width:98.5pt;height:67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" fillcolor="window" strokecolor="#41719c" strokeweight="1pt">
                <v:stroke joinstyle="miter"/>
                <v:textbox>
                  <w:txbxContent>
                    <w:p w:rsidR="009159A5" w:rsidRPr="007D3C80" w:rsidRDefault="00AB596F" w:rsidP="00711EFA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Clinicians did not identify </w:t>
                      </w:r>
                      <w:r w:rsidR="00C279A8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patient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concerns about serious pathology</w:t>
                      </w:r>
                    </w:p>
                  </w:txbxContent>
                </v:textbox>
              </v:roundrect>
            </w:pict>
          </mc:Fallback>
        </mc:AlternateContent>
      </w:r>
      <w:r w:rsidR="00AB596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D4F93D" wp14:editId="176A5B79">
                <wp:simplePos x="0" y="0"/>
                <wp:positionH relativeFrom="column">
                  <wp:posOffset>920750</wp:posOffset>
                </wp:positionH>
                <wp:positionV relativeFrom="paragraph">
                  <wp:posOffset>1235710</wp:posOffset>
                </wp:positionV>
                <wp:extent cx="1606550" cy="946150"/>
                <wp:effectExtent l="0" t="0" r="12700" b="254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0" cy="9461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4344B5" w:rsidRPr="00161B6B" w:rsidRDefault="00AB596F" w:rsidP="00711EF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Reassurance related to understanding the cause of pa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9D1D88" id="Rounded Rectangle 9" o:spid="_x0000_s1029" style="position:absolute;margin-left:72.5pt;margin-top:97.3pt;width:126.5pt;height:7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" fillcolor="window" strokecolor="#41719c" strokeweight="1pt">
                <v:stroke joinstyle="miter"/>
                <v:textbox>
                  <w:txbxContent>
                    <w:p w:rsidR="004344B5" w:rsidRPr="00161B6B" w:rsidRDefault="00AB596F" w:rsidP="00711EFA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Reassurance related to understanding the cause of pain</w:t>
                      </w:r>
                    </w:p>
                  </w:txbxContent>
                </v:textbox>
              </v:roundrect>
            </w:pict>
          </mc:Fallback>
        </mc:AlternateContent>
      </w:r>
      <w:r w:rsidR="00AB596F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6440147" wp14:editId="59F1F634">
                <wp:simplePos x="0" y="0"/>
                <wp:positionH relativeFrom="column">
                  <wp:posOffset>6489700</wp:posOffset>
                </wp:positionH>
                <wp:positionV relativeFrom="paragraph">
                  <wp:posOffset>1299210</wp:posOffset>
                </wp:positionV>
                <wp:extent cx="1733550" cy="857250"/>
                <wp:effectExtent l="0" t="0" r="19050" b="1905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33550" cy="8572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B596F" w:rsidRPr="007D3C80" w:rsidRDefault="00AB596F" w:rsidP="00AB596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  <w:t>Disparity between patients’ and clinicians’ views on reassurance</w:t>
                            </w:r>
                          </w:p>
                          <w:p w:rsidR="004344B5" w:rsidRPr="007D3C80" w:rsidRDefault="004344B5" w:rsidP="004344B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0B30478" id="Rounded Rectangle 10" o:spid="_x0000_s1030" style="position:absolute;margin-left:511pt;margin-top:102.3pt;width:136.5pt;height:6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" fillcolor="window" strokecolor="#41719c" strokeweight="1pt">
                <v:stroke joinstyle="miter"/>
                <v:textbox>
                  <w:txbxContent>
                    <w:p w:rsidR="00AB596F" w:rsidRPr="007D3C80" w:rsidRDefault="00AB596F" w:rsidP="00AB596F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 xml:space="preserve">Disparity between patients’ and clinicians’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  <w:t>views on reassurance</w:t>
                      </w:r>
                    </w:p>
                    <w:p w:rsidR="004344B5" w:rsidRPr="007D3C80" w:rsidRDefault="004344B5" w:rsidP="004344B5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  <w:sz w:val="24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F97B5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27F1AEF" wp14:editId="513907D5">
                <wp:simplePos x="0" y="0"/>
                <wp:positionH relativeFrom="column">
                  <wp:posOffset>3175000</wp:posOffset>
                </wp:positionH>
                <wp:positionV relativeFrom="paragraph">
                  <wp:posOffset>2829560</wp:posOffset>
                </wp:positionV>
                <wp:extent cx="1295400" cy="914400"/>
                <wp:effectExtent l="0" t="0" r="19050" b="19050"/>
                <wp:wrapNone/>
                <wp:docPr id="22" name="Rounded 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0" cy="9144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7D3C80" w:rsidRPr="007D3C80" w:rsidRDefault="00AB596F" w:rsidP="007D3C80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Reassurance about treatment outcomes where diagnosis is uncl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7F1AEF" id="Rounded Rectangle 22" o:spid="_x0000_s1032" style="position:absolute;margin-left:250pt;margin-top:222.8pt;width:102pt;height:1in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" fillcolor="window" strokecolor="#41719c" strokeweight="1pt">
                <v:stroke joinstyle="miter"/>
                <v:textbox>
                  <w:txbxContent>
                    <w:p w:rsidR="007D3C80" w:rsidRPr="007D3C80" w:rsidRDefault="00AB596F" w:rsidP="007D3C80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Reassurance about treatment outcomes where diagnosis is unclear</w:t>
                      </w:r>
                    </w:p>
                  </w:txbxContent>
                </v:textbox>
              </v:roundrect>
            </w:pict>
          </mc:Fallback>
        </mc:AlternateContent>
      </w:r>
      <w:r w:rsidR="00161B6B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AC788B" wp14:editId="29992811">
                <wp:simplePos x="0" y="0"/>
                <wp:positionH relativeFrom="column">
                  <wp:posOffset>6559550</wp:posOffset>
                </wp:positionH>
                <wp:positionV relativeFrom="paragraph">
                  <wp:posOffset>2899410</wp:posOffset>
                </wp:positionV>
                <wp:extent cx="1231900" cy="838200"/>
                <wp:effectExtent l="0" t="0" r="25400" b="1905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1900" cy="8382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11EFA" w:rsidRDefault="00AB596F" w:rsidP="00F97B5B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AB596F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Pa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tient concerns not communicated</w:t>
                            </w:r>
                            <w:r w:rsidRPr="00AB596F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 xml:space="preserve"> to clinician</w:t>
                            </w:r>
                          </w:p>
                          <w:p w:rsidR="00711EFA" w:rsidRPr="00F97B5B" w:rsidRDefault="00711EFA" w:rsidP="00711EFA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</w:p>
                          <w:p w:rsidR="00BB5D19" w:rsidRPr="007D3C80" w:rsidRDefault="00BB5D19" w:rsidP="00711EFA">
                            <w:pPr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AC788B" id="Rounded Rectangle 7" o:spid="_x0000_s1033" style="position:absolute;margin-left:516.5pt;margin-top:228.3pt;width:97pt;height:6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" fillcolor="white [3212]" strokecolor="#1f4d78 [1604]" strokeweight="1pt">
                <v:stroke joinstyle="miter"/>
                <v:textbox>
                  <w:txbxContent>
                    <w:p w:rsidR="00711EFA" w:rsidRDefault="00AB596F" w:rsidP="00F97B5B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AB596F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Pa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tient concerns not communicated</w:t>
                      </w:r>
                      <w:r w:rsidRPr="00AB596F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 xml:space="preserve"> to clinician</w:t>
                      </w:r>
                    </w:p>
                    <w:p w:rsidR="00711EFA" w:rsidRPr="00F97B5B" w:rsidRDefault="00711EFA" w:rsidP="00711EFA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</w:p>
                    <w:p w:rsidR="00BB5D19" w:rsidRPr="007D3C80" w:rsidRDefault="00BB5D19" w:rsidP="00711EFA">
                      <w:pPr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3A2D729" wp14:editId="49252892">
                <wp:simplePos x="0" y="0"/>
                <wp:positionH relativeFrom="column">
                  <wp:posOffset>5759450</wp:posOffset>
                </wp:positionH>
                <wp:positionV relativeFrom="paragraph">
                  <wp:posOffset>2416810</wp:posOffset>
                </wp:positionV>
                <wp:extent cx="2679700" cy="6350"/>
                <wp:effectExtent l="0" t="0" r="25400" b="317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79700" cy="6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96B4A6" id="Straight Connector 37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3.5pt,190.3pt" to="664.5pt,19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1923970" wp14:editId="51B253B4">
                <wp:simplePos x="0" y="0"/>
                <wp:positionH relativeFrom="column">
                  <wp:posOffset>5765800</wp:posOffset>
                </wp:positionH>
                <wp:positionV relativeFrom="paragraph">
                  <wp:posOffset>2429510</wp:posOffset>
                </wp:positionV>
                <wp:extent cx="0" cy="450850"/>
                <wp:effectExtent l="0" t="0" r="19050" b="2540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B0E6AA" id="Straight Connector 38" o:spid="_x0000_s1026" style="position:absolute;z-index:2517094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54pt,191.3pt" to="454pt,2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FB603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1420E50" wp14:editId="1E2BD873">
                <wp:simplePos x="0" y="0"/>
                <wp:positionH relativeFrom="column">
                  <wp:posOffset>7010400</wp:posOffset>
                </wp:positionH>
                <wp:positionV relativeFrom="paragraph">
                  <wp:posOffset>2429510</wp:posOffset>
                </wp:positionV>
                <wp:extent cx="6350" cy="450850"/>
                <wp:effectExtent l="0" t="0" r="31750" b="2540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EF34B0D" id="Straight Connector 40" o:spid="_x0000_s1026" style="position:absolute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52pt,191.3pt" to="552.5pt,22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" strokecolor="#5b9bd5 [3204]" strokeweight=".5pt">
                <v:stroke joinstyle="miter"/>
              </v:line>
            </w:pict>
          </mc:Fallback>
        </mc:AlternateContent>
      </w:r>
      <w:r w:rsidR="007B551D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31B6EE6" wp14:editId="1E7A2D19">
                <wp:simplePos x="0" y="0"/>
                <wp:positionH relativeFrom="column">
                  <wp:posOffset>8432800</wp:posOffset>
                </wp:positionH>
                <wp:positionV relativeFrom="paragraph">
                  <wp:posOffset>2416810</wp:posOffset>
                </wp:positionV>
                <wp:extent cx="6350" cy="450850"/>
                <wp:effectExtent l="0" t="0" r="31750" b="2540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928BCF" id="Straight Connector 41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4pt,190.3pt" to="664.5pt,22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020CCC2" wp14:editId="155BFC8E">
                <wp:simplePos x="0" y="0"/>
                <wp:positionH relativeFrom="column">
                  <wp:posOffset>7258050</wp:posOffset>
                </wp:positionH>
                <wp:positionV relativeFrom="paragraph">
                  <wp:posOffset>2156460</wp:posOffset>
                </wp:positionV>
                <wp:extent cx="0" cy="260350"/>
                <wp:effectExtent l="0" t="0" r="19050" b="2540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03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81F086" id="Straight Connector 31" o:spid="_x0000_s1026" style="position:absolute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71.5pt,169.8pt" to="571.5pt,19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4F49168" wp14:editId="357AF0A3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3784600" cy="0"/>
                <wp:effectExtent l="0" t="0" r="2540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846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35009DA" id="Straight Connector 32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9pt,186.8pt" to="289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86E7D59" wp14:editId="51CB9AE5">
                <wp:simplePos x="0" y="0"/>
                <wp:positionH relativeFrom="column">
                  <wp:posOffset>3670300</wp:posOffset>
                </wp:positionH>
                <wp:positionV relativeFrom="paragraph">
                  <wp:posOffset>2372360</wp:posOffset>
                </wp:positionV>
                <wp:extent cx="0" cy="457200"/>
                <wp:effectExtent l="0" t="0" r="1905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B6A8B13" id="Straight Connector 36" o:spid="_x0000_s1026" style="position:absolute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9pt,186.8pt" to="289pt,222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B021BAF" wp14:editId="6AECCFE7">
                <wp:simplePos x="0" y="0"/>
                <wp:positionH relativeFrom="column">
                  <wp:posOffset>243205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681E4F" id="Straight Connector 35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5pt,186.8pt" to="191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9F0CE20" wp14:editId="4620692E">
                <wp:simplePos x="0" y="0"/>
                <wp:positionH relativeFrom="column">
                  <wp:posOffset>1193800</wp:posOffset>
                </wp:positionH>
                <wp:positionV relativeFrom="paragraph">
                  <wp:posOffset>2372360</wp:posOffset>
                </wp:positionV>
                <wp:extent cx="6350" cy="425450"/>
                <wp:effectExtent l="0" t="0" r="31750" b="31750"/>
                <wp:wrapNone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915081" id="Straight Connector 34" o:spid="_x0000_s1026" style="position:absolute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pt,186.8pt" to="94.5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46FF575" wp14:editId="36286AFD">
                <wp:simplePos x="0" y="0"/>
                <wp:positionH relativeFrom="column">
                  <wp:posOffset>-114300</wp:posOffset>
                </wp:positionH>
                <wp:positionV relativeFrom="paragraph">
                  <wp:posOffset>2372360</wp:posOffset>
                </wp:positionV>
                <wp:extent cx="0" cy="425450"/>
                <wp:effectExtent l="0" t="0" r="19050" b="317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54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C104007" id="Straight Connector 33" o:spid="_x0000_s1026" style="position:absolute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pt,186.8pt" to="-9pt,2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79D2B73" wp14:editId="7398B5D0">
                <wp:simplePos x="0" y="0"/>
                <wp:positionH relativeFrom="column">
                  <wp:posOffset>1587500</wp:posOffset>
                </wp:positionH>
                <wp:positionV relativeFrom="paragraph">
                  <wp:posOffset>2181860</wp:posOffset>
                </wp:positionV>
                <wp:extent cx="0" cy="190500"/>
                <wp:effectExtent l="0" t="0" r="190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7F103B" id="Straight Connector 30" o:spid="_x0000_s1026" style="position:absolute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171.8pt" to="125pt,18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4E3558" wp14:editId="7C614017">
                <wp:simplePos x="0" y="0"/>
                <wp:positionH relativeFrom="column">
                  <wp:posOffset>-641350</wp:posOffset>
                </wp:positionH>
                <wp:positionV relativeFrom="paragraph">
                  <wp:posOffset>2797810</wp:posOffset>
                </wp:positionV>
                <wp:extent cx="1174750" cy="882650"/>
                <wp:effectExtent l="0" t="0" r="25400" b="12700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4750" cy="8826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159A5" w:rsidRPr="007D3C80" w:rsidRDefault="00AB596F" w:rsidP="00AB596F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AB596F"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  <w:t>Lack of reassurance where diagnosis is not giv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4E3558" id="Rounded Rectangle 19" o:spid="_x0000_s1034" style="position:absolute;margin-left:-50.5pt;margin-top:220.3pt;width:92.5pt;height:69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" fillcolor="window" strokecolor="#41719c" strokeweight="1pt">
                <v:stroke joinstyle="miter"/>
                <v:textbox>
                  <w:txbxContent>
                    <w:p w:rsidR="009159A5" w:rsidRPr="007D3C80" w:rsidRDefault="00AB596F" w:rsidP="00AB596F">
                      <w:pPr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AB596F">
                        <w:rPr>
                          <w:rFonts w:asciiTheme="minorHAnsi" w:hAnsiTheme="minorHAnsi" w:cstheme="minorHAnsi"/>
                          <w:color w:val="000000" w:themeColor="text1"/>
                        </w:rPr>
                        <w:t>Lack of reassurance where diagnosis is not given</w:t>
                      </w:r>
                    </w:p>
                  </w:txbxContent>
                </v:textbox>
              </v:roundrect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9E4AB5E" wp14:editId="148EF61D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5670550" cy="31750"/>
                <wp:effectExtent l="0" t="0" r="25400" b="25400"/>
                <wp:wrapNone/>
                <wp:docPr id="27" name="Straight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70550" cy="317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5EE44B" id="Straight Connector 27" o:spid="_x0000_s1026" style="position:absolute;z-index:2516981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5pt,72.3pt" to="571.5pt,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B847C85" wp14:editId="34A9C6D2">
                <wp:simplePos x="0" y="0"/>
                <wp:positionH relativeFrom="column">
                  <wp:posOffset>7258050</wp:posOffset>
                </wp:positionH>
                <wp:positionV relativeFrom="paragraph">
                  <wp:posOffset>949960</wp:posOffset>
                </wp:positionV>
                <wp:extent cx="0" cy="349250"/>
                <wp:effectExtent l="0" t="0" r="19050" b="317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9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670114" id="Straight Connector 29" o:spid="_x0000_s1026" style="position:absolute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1.5pt,74.8pt" to="571.5pt,10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03D2B38" wp14:editId="75B007BD">
                <wp:simplePos x="0" y="0"/>
                <wp:positionH relativeFrom="column">
                  <wp:posOffset>1587500</wp:posOffset>
                </wp:positionH>
                <wp:positionV relativeFrom="paragraph">
                  <wp:posOffset>918210</wp:posOffset>
                </wp:positionV>
                <wp:extent cx="0" cy="317500"/>
                <wp:effectExtent l="0" t="0" r="19050" b="2540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31B90E" id="Straight Connector 28" o:spid="_x0000_s1026" style="position:absolute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pt,72.3pt" to="125pt,9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7D3C8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C49B8F" wp14:editId="5790B343">
                <wp:simplePos x="0" y="0"/>
                <wp:positionH relativeFrom="column">
                  <wp:posOffset>4432300</wp:posOffset>
                </wp:positionH>
                <wp:positionV relativeFrom="paragraph">
                  <wp:posOffset>695960</wp:posOffset>
                </wp:positionV>
                <wp:extent cx="0" cy="222250"/>
                <wp:effectExtent l="0" t="0" r="19050" b="2540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22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389325E" id="Straight Connector 26" o:spid="_x0000_s1026" style="position:absolute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9pt,54.8pt" to="349pt,7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" strokecolor="#5b9bd5 [3204]" strokeweight=".5pt">
                <v:stroke joinstyle="miter"/>
              </v:line>
            </w:pict>
          </mc:Fallback>
        </mc:AlternateContent>
      </w:r>
      <w:r w:rsidR="009159A5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D77A7F" wp14:editId="1D8326F1">
                <wp:simplePos x="0" y="0"/>
                <wp:positionH relativeFrom="column">
                  <wp:posOffset>3511550</wp:posOffset>
                </wp:positionH>
                <wp:positionV relativeFrom="paragraph">
                  <wp:posOffset>-177800</wp:posOffset>
                </wp:positionV>
                <wp:extent cx="1879600" cy="876300"/>
                <wp:effectExtent l="0" t="0" r="25400" b="1905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9600" cy="87630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C629C" w:rsidRPr="003C629C" w:rsidRDefault="00F97B5B" w:rsidP="003C629C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 w:rsidRPr="00F97B5B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4"/>
                              </w:rPr>
                              <w:t>Giving and receiving reassura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8D77A7F" id="Rounded Rectangle 1" o:spid="_x0000_s1035" style="position:absolute;margin-left:276.5pt;margin-top:-14pt;width:148pt;height:6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" fillcolor="white [3212]" strokecolor="#1f4d78 [1604]" strokeweight="1pt">
                <v:stroke joinstyle="miter"/>
                <v:textbox>
                  <w:txbxContent>
                    <w:p w:rsidR="003C629C" w:rsidRPr="003C629C" w:rsidRDefault="00F97B5B" w:rsidP="003C629C">
                      <w:pPr>
                        <w:jc w:val="center"/>
                        <w:rPr>
                          <w:sz w:val="24"/>
                        </w:rPr>
                      </w:pPr>
                      <w:r w:rsidRPr="00F97B5B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4"/>
                        </w:rPr>
                        <w:t>Giving and receiving reassurance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1D20CD" w:rsidSect="003C62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C0480E"/>
    <w:multiLevelType w:val="hybridMultilevel"/>
    <w:tmpl w:val="5D68C9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29C"/>
    <w:rsid w:val="00074F5B"/>
    <w:rsid w:val="00161B6B"/>
    <w:rsid w:val="001D20CD"/>
    <w:rsid w:val="00200043"/>
    <w:rsid w:val="003C629C"/>
    <w:rsid w:val="004344B5"/>
    <w:rsid w:val="00711EFA"/>
    <w:rsid w:val="00722104"/>
    <w:rsid w:val="007B551D"/>
    <w:rsid w:val="007D3C80"/>
    <w:rsid w:val="009159A5"/>
    <w:rsid w:val="00A037BE"/>
    <w:rsid w:val="00A64FB2"/>
    <w:rsid w:val="00AB596F"/>
    <w:rsid w:val="00B81028"/>
    <w:rsid w:val="00BB5D19"/>
    <w:rsid w:val="00C279A8"/>
    <w:rsid w:val="00ED53E2"/>
    <w:rsid w:val="00F97B5B"/>
    <w:rsid w:val="00FB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75CE0"/>
  <w15:chartTrackingRefBased/>
  <w15:docId w15:val="{7AEC5ADA-621D-4CA8-9516-D977C150A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Courier New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29C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9159A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aunders</dc:creator>
  <cp:keywords/>
  <dc:description/>
  <cp:lastModifiedBy>Ben Saunders</cp:lastModifiedBy>
  <cp:revision>116</cp:revision>
  <dcterms:created xsi:type="dcterms:W3CDTF">2022-10-14T15:19:00Z</dcterms:created>
  <dcterms:modified xsi:type="dcterms:W3CDTF">2022-10-25T14:58:00Z</dcterms:modified>
</cp:coreProperties>
</file>